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spacing w:lineRule="atLeast" w:line="270" w:before="90" w:after="90"/>
        <w:ind w:firstLine="325"/>
        <w:jc w:val="center"/>
        <w:rPr>
          <w:rFonts w:ascii="Arial" w:hAnsi="Arial" w:eastAsia="黑体" w:cs="Times New Roman"/>
          <w:kern w:val="2"/>
          <w:sz w:val="20"/>
          <w:szCs w:val="24"/>
          <w:lang w:val="en-US" w:eastAsia="zh-CN" w:bidi="ar-SA"/>
        </w:rPr>
      </w:pPr>
      <w:r>
        <w:rPr>
          <w:rFonts w:eastAsia="黑体" w:cs="Times New Roman"/>
          <w:b/>
          <w:bCs/>
          <w:kern w:val="2"/>
          <w:position w:val="0"/>
          <w:sz w:val="24"/>
          <w:sz w:val="24"/>
          <w:szCs w:val="24"/>
          <w:vertAlign w:val="baseline"/>
          <w:lang w:val="en-US" w:eastAsia="zh-CN" w:bidi="ar-SA"/>
        </w:rPr>
        <w:t>S5</w:t>
      </w:r>
      <w:r>
        <w:rPr>
          <w:rFonts w:eastAsia="黑体" w:cs="Times New Roman"/>
          <w:b/>
          <w:bCs/>
          <w:kern w:val="2"/>
          <w:position w:val="0"/>
          <w:sz w:val="24"/>
          <w:sz w:val="24"/>
          <w:szCs w:val="24"/>
          <w:vertAlign w:val="baseline"/>
          <w:lang w:val="en-US" w:eastAsia="zh-CN" w:bidi="ar-SA"/>
        </w:rPr>
        <w:t xml:space="preserve"> </w:t>
      </w:r>
      <w:r>
        <w:rPr>
          <w:rFonts w:eastAsia="黑体" w:cs="Times New Roman"/>
          <w:b/>
          <w:bCs/>
          <w:kern w:val="2"/>
          <w:position w:val="0"/>
          <w:sz w:val="24"/>
          <w:sz w:val="24"/>
          <w:szCs w:val="24"/>
          <w:vertAlign w:val="baseline"/>
          <w:lang w:val="en-US" w:eastAsia="zh-CN" w:bidi="ar-SA"/>
        </w:rPr>
        <w:t>Table. Instrumental variables of CKD effect on HF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191260</wp:posOffset>
                </wp:positionV>
                <wp:extent cx="4945380" cy="4037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5380" cy="4037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0"/>
                              <w:gridCol w:w="1398"/>
                              <w:gridCol w:w="1349"/>
                              <w:gridCol w:w="956"/>
                              <w:gridCol w:w="636"/>
                              <w:gridCol w:w="876"/>
                              <w:gridCol w:w="1103"/>
                            </w:tblGrid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pacing w:lineRule="auto" w:line="240" w:before="0" w:after="0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/>
                                      <w:b w:val="false"/>
                                      <w:bCs w:val="false"/>
                                      <w:kern w:val="2"/>
                                      <w:sz w:val="24"/>
                                      <w:szCs w:val="24"/>
                                      <w:lang w:eastAsia="zh-CN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pacing w:lineRule="auto" w:line="240" w:before="0" w:after="0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/>
                                      <w:b w:val="false"/>
                                      <w:bCs w:val="false"/>
                                      <w:kern w:val="2"/>
                                      <w:sz w:val="24"/>
                                      <w:szCs w:val="24"/>
                                      <w:lang w:eastAsia="zh-CN"/>
                                    </w:rPr>
                                    <w:t>effect_allele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pacing w:lineRule="auto" w:line="240" w:before="0" w:after="0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/>
                                      <w:b w:val="false"/>
                                      <w:bCs w:val="false"/>
                                      <w:kern w:val="2"/>
                                      <w:sz w:val="24"/>
                                      <w:szCs w:val="24"/>
                                      <w:lang w:eastAsia="zh-CN"/>
                                    </w:rPr>
                                    <w:t>other_allele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pacing w:lineRule="auto" w:line="240" w:before="0" w:after="0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/>
                                      <w:b w:val="false"/>
                                      <w:bCs w:val="false"/>
                                      <w:kern w:val="2"/>
                                      <w:sz w:val="24"/>
                                      <w:szCs w:val="24"/>
                                      <w:lang w:eastAsia="zh-CN"/>
                                    </w:rPr>
                                    <w:t>eaf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pacing w:lineRule="auto" w:line="240" w:before="0" w:after="0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/>
                                      <w:b w:val="false"/>
                                      <w:bCs w:val="false"/>
                                      <w:kern w:val="2"/>
                                      <w:sz w:val="24"/>
                                      <w:szCs w:val="24"/>
                                      <w:lang w:eastAsia="zh-CN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pacing w:lineRule="auto" w:line="240" w:before="0" w:after="0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/>
                                      <w:b w:val="false"/>
                                      <w:bCs w:val="false"/>
                                      <w:kern w:val="2"/>
                                      <w:sz w:val="24"/>
                                      <w:szCs w:val="24"/>
                                      <w:lang w:eastAsia="zh-CN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pacing w:lineRule="auto" w:line="240" w:before="0" w:after="0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/>
                                      <w:b w:val="false"/>
                                      <w:bCs w:val="false"/>
                                      <w:kern w:val="2"/>
                                      <w:sz w:val="24"/>
                                      <w:szCs w:val="24"/>
                                      <w:lang w:eastAsia="zh-CN"/>
                                    </w:rPr>
                                    <w:t>pv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10224002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108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2.65E-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1049518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78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094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5.42E-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11761603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67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19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.35E-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12205178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93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3.09E-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13391258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08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2.74E-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1458038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5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4.21E-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17730281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86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2.68E-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187355703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198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31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.80E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188993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62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5.15E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2484639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77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09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2.95E-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2580350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098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.69E-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3571609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78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05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8.20E-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3925584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09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4.68E-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487190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62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097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9.91E-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62300825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94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16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2.63E-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700221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71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098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2.19E-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7178881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54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09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4.14E-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77713116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075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16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.03E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77924615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223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28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6.38E-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7908590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-0.134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88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8.99E-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881858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61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10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.19E-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s9474801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52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.0096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 w:before="0" w:after="0"/>
                                    <w:ind w:hanging="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4.61E-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4pt;height:317.9pt;mso-wrap-distance-left:9pt;mso-wrap-distance-right:9pt;mso-wrap-distance-top:0pt;mso-wrap-distance-bottom:0pt;margin-top:93.8pt;mso-position-vertical-relative:page;margin-left:102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0"/>
                        <w:gridCol w:w="1398"/>
                        <w:gridCol w:w="1349"/>
                        <w:gridCol w:w="956"/>
                        <w:gridCol w:w="636"/>
                        <w:gridCol w:w="876"/>
                        <w:gridCol w:w="1103"/>
                      </w:tblGrid>
                      <w:tr>
                        <w:trPr>
                          <w:trHeight w:val="90" w:hRule="atLeast"/>
                        </w:trPr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pacing w:lineRule="auto" w:line="240" w:before="0" w:after="0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/>
                                <w:b w:val="false"/>
                                <w:bCs w:val="false"/>
                                <w:kern w:val="2"/>
                                <w:sz w:val="24"/>
                                <w:szCs w:val="24"/>
                                <w:lang w:eastAsia="zh-CN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pacing w:lineRule="auto" w:line="240" w:before="0" w:after="0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/>
                                <w:b w:val="false"/>
                                <w:bCs w:val="false"/>
                                <w:kern w:val="2"/>
                                <w:sz w:val="24"/>
                                <w:szCs w:val="24"/>
                                <w:lang w:eastAsia="zh-CN"/>
                              </w:rPr>
                              <w:t>effect_allele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pacing w:lineRule="auto" w:line="240" w:before="0" w:after="0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/>
                                <w:b w:val="false"/>
                                <w:bCs w:val="false"/>
                                <w:kern w:val="2"/>
                                <w:sz w:val="24"/>
                                <w:szCs w:val="24"/>
                                <w:lang w:eastAsia="zh-CN"/>
                              </w:rPr>
                              <w:t>other_allele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pacing w:lineRule="auto" w:line="240" w:before="0" w:after="0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/>
                                <w:b w:val="false"/>
                                <w:bCs w:val="false"/>
                                <w:kern w:val="2"/>
                                <w:sz w:val="24"/>
                                <w:szCs w:val="24"/>
                                <w:lang w:eastAsia="zh-CN"/>
                              </w:rPr>
                              <w:t>eaf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pacing w:lineRule="auto" w:line="240" w:before="0" w:after="0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/>
                                <w:b w:val="false"/>
                                <w:bCs w:val="false"/>
                                <w:kern w:val="2"/>
                                <w:sz w:val="24"/>
                                <w:szCs w:val="24"/>
                                <w:lang w:eastAsia="zh-CN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pacing w:lineRule="auto" w:line="240" w:before="0" w:after="0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/>
                                <w:b w:val="false"/>
                                <w:bCs w:val="false"/>
                                <w:kern w:val="2"/>
                                <w:sz w:val="24"/>
                                <w:szCs w:val="24"/>
                                <w:lang w:eastAsia="zh-CN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pacing w:lineRule="auto" w:line="240" w:before="0" w:after="0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/>
                                <w:b w:val="false"/>
                                <w:bCs w:val="false"/>
                                <w:kern w:val="2"/>
                                <w:sz w:val="24"/>
                                <w:szCs w:val="24"/>
                                <w:lang w:eastAsia="zh-CN"/>
                              </w:rPr>
                              <w:t>pv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10224002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108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2.65E-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1049518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78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094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5.42E-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11761603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67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19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.35E-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12205178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93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3.09E-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13391258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08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2.74E-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1458038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5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4.21E-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17730281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86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2.68E-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187355703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198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31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.80E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1889937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62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5.15E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2484639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77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09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2.95E-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2580350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098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.69E-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35716097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78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05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8.20E-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3925584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09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4.68E-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4871907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62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097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9.91E-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62300825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94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16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2.63E-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700221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71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098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2.19E-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7178881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54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09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4.14E-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77713116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075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16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.03E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77924615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223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28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6.38E-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7908590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-0.134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88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8.99E-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881858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61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101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.19E-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s9474801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52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.0096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 w:before="0" w:after="0"/>
                              <w:ind w:hanging="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4.61E-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90" w:after="90"/>
        <w:rPr>
          <w:rFonts w:ascii="Arial" w:hAnsi="Arial" w:eastAsia="黑体" w:cs="Times New Roman"/>
          <w:kern w:val="2"/>
          <w:sz w:val="20"/>
          <w:szCs w:val="24"/>
          <w:lang w:val="en-US" w:eastAsia="zh-CN" w:bidi="ar-SA"/>
        </w:rPr>
      </w:pPr>
      <w:r>
        <w:rPr>
          <w:rFonts w:eastAsia="黑体" w:cs="Times New Roman" w:ascii="Arial" w:hAnsi="Arial"/>
          <w:kern w:val="2"/>
          <w:sz w:val="20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" w:cs="Times New Roman"/>
      <w:sz w:val="28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kern w:val="2"/>
      <w:sz w:val="32"/>
    </w:rPr>
  </w:style>
  <w:style w:type="character" w:styleId="2Char">
    <w:name w:val="标题 2 Char"/>
    <w:qFormat/>
    <w:rPr>
      <w:rFonts w:ascii="Arial" w:hAnsi="Arial" w:eastAsia="黑体" w:cs="Times New Roman"/>
      <w:sz w:val="30"/>
    </w:rPr>
  </w:style>
  <w:style w:type="character" w:styleId="3Char">
    <w:name w:val="标题 3 Char"/>
    <w:qFormat/>
    <w:rPr>
      <w:rFonts w:ascii="Calibri" w:hAnsi="Calibri" w:eastAsia="黑体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dc:language>en-US</dc:language>
  <cp:lastModifiedBy>企业用户_312490509</cp:lastModifiedBy>
  <dcterms:modified xsi:type="dcterms:W3CDTF">2023-11-03T05:3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